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0C40" w:rsidRPr="001E1D67" w:rsidRDefault="00CA0C40" w:rsidP="00CA0C40">
      <w:pPr>
        <w:rPr>
          <w:rFonts w:ascii="Times New Roman" w:hAnsi="Times New Roman" w:cs="Times New Roman"/>
          <w:b/>
        </w:rPr>
      </w:pPr>
      <w:r w:rsidRPr="001E1D67">
        <w:rPr>
          <w:rFonts w:ascii="Times New Roman" w:hAnsi="Times New Roman" w:cs="Times New Roman"/>
          <w:b/>
        </w:rPr>
        <w:t>Supplemental table 3: IgG1 and IgG3 correlation with BNP-level in men</w:t>
      </w:r>
    </w:p>
    <w:p w:rsidR="00CA0C40" w:rsidRPr="001E1D67" w:rsidRDefault="00CA0C40" w:rsidP="00CA0C40">
      <w:pPr>
        <w:rPr>
          <w:rFonts w:ascii="Times New Roman" w:hAnsi="Times New Roman" w:cs="Times New Roman"/>
          <w:b/>
        </w:rPr>
      </w:pPr>
    </w:p>
    <w:tbl>
      <w:tblPr>
        <w:tblW w:w="67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"/>
        <w:gridCol w:w="1389"/>
        <w:gridCol w:w="1025"/>
        <w:gridCol w:w="965"/>
        <w:gridCol w:w="1201"/>
        <w:gridCol w:w="956"/>
        <w:gridCol w:w="943"/>
      </w:tblGrid>
      <w:tr w:rsidR="00CA0C40" w:rsidRPr="001E1D67" w:rsidTr="006C0419">
        <w:trPr>
          <w:trHeight w:val="300"/>
        </w:trPr>
        <w:tc>
          <w:tcPr>
            <w:tcW w:w="672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0C40" w:rsidRPr="001E1D67" w:rsidRDefault="00CA0C40" w:rsidP="006C0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</w:pPr>
            <w:proofErr w:type="spellStart"/>
            <w:r w:rsidRPr="001E1D67">
              <w:rPr>
                <w:rFonts w:ascii="Times New Roman" w:eastAsia="Times New Roman" w:hAnsi="Times New Roman" w:cs="Times New Roman"/>
                <w:b/>
                <w:bCs/>
                <w:lang w:eastAsia="nl-NL"/>
              </w:rPr>
              <w:t>Coefficients</w:t>
            </w:r>
            <w:r w:rsidRPr="001E1D6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eastAsia="nl-NL"/>
              </w:rPr>
              <w:t>a,b</w:t>
            </w:r>
            <w:proofErr w:type="spellEnd"/>
          </w:p>
        </w:tc>
      </w:tr>
      <w:tr w:rsidR="00CA0C40" w:rsidRPr="001E1D67" w:rsidTr="006C0419">
        <w:trPr>
          <w:trHeight w:val="975"/>
        </w:trPr>
        <w:tc>
          <w:tcPr>
            <w:tcW w:w="16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:rsidR="00CA0C40" w:rsidRPr="001E1D67" w:rsidRDefault="00CA0C40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Model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CA0C40" w:rsidRPr="001E1D67" w:rsidRDefault="00CA0C40" w:rsidP="006C0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Unstandardized Coefficients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CA0C40" w:rsidRPr="001E1D67" w:rsidRDefault="00CA0C40" w:rsidP="006C0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 xml:space="preserve">Standardized </w:t>
            </w:r>
            <w:proofErr w:type="spellStart"/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Coeffici</w:t>
            </w: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ents</w:t>
            </w:r>
            <w:proofErr w:type="spellEnd"/>
          </w:p>
        </w:tc>
        <w:tc>
          <w:tcPr>
            <w:tcW w:w="956" w:type="dxa"/>
            <w:vMerge w:val="restart"/>
            <w:tcBorders>
              <w:top w:val="single" w:sz="4" w:space="0" w:color="auto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CA0C40" w:rsidRPr="001E1D67" w:rsidRDefault="00CA0C40" w:rsidP="006C0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t</w:t>
            </w:r>
          </w:p>
        </w:tc>
        <w:tc>
          <w:tcPr>
            <w:tcW w:w="943" w:type="dxa"/>
            <w:vMerge w:val="restart"/>
            <w:tcBorders>
              <w:top w:val="single" w:sz="4" w:space="0" w:color="auto"/>
              <w:left w:val="single" w:sz="4" w:space="0" w:color="333333"/>
              <w:bottom w:val="single" w:sz="4" w:space="0" w:color="993366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A0C40" w:rsidRPr="001E1D67" w:rsidRDefault="00CA0C40" w:rsidP="006C0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Sig</w:t>
            </w:r>
            <w:proofErr w:type="spellEnd"/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.</w:t>
            </w:r>
          </w:p>
        </w:tc>
      </w:tr>
      <w:tr w:rsidR="00CA0C40" w:rsidRPr="001E1D67" w:rsidTr="006C0419">
        <w:trPr>
          <w:trHeight w:val="300"/>
        </w:trPr>
        <w:tc>
          <w:tcPr>
            <w:tcW w:w="163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993366"/>
              <w:right w:val="nil"/>
            </w:tcBorders>
            <w:vAlign w:val="center"/>
            <w:hideMark/>
          </w:tcPr>
          <w:p w:rsidR="00CA0C40" w:rsidRPr="001E1D67" w:rsidRDefault="00CA0C40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CA0C40" w:rsidRPr="001E1D67" w:rsidRDefault="00CA0C40" w:rsidP="006C0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B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CA0C40" w:rsidRPr="001E1D67" w:rsidRDefault="00CA0C40" w:rsidP="006C0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Std</w:t>
            </w:r>
            <w:proofErr w:type="spellEnd"/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. Error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CA0C40" w:rsidRPr="001E1D67" w:rsidRDefault="00CA0C40" w:rsidP="006C0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Beta</w:t>
            </w:r>
            <w:proofErr w:type="spellEnd"/>
          </w:p>
        </w:tc>
        <w:tc>
          <w:tcPr>
            <w:tcW w:w="956" w:type="dxa"/>
            <w:vMerge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vAlign w:val="center"/>
            <w:hideMark/>
          </w:tcPr>
          <w:p w:rsidR="00CA0C40" w:rsidRPr="001E1D67" w:rsidRDefault="00CA0C40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943" w:type="dxa"/>
            <w:vMerge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auto"/>
            </w:tcBorders>
            <w:vAlign w:val="center"/>
            <w:hideMark/>
          </w:tcPr>
          <w:p w:rsidR="00CA0C40" w:rsidRPr="001E1D67" w:rsidRDefault="00CA0C40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</w:p>
        </w:tc>
      </w:tr>
      <w:tr w:rsidR="00CA0C40" w:rsidRPr="001E1D67" w:rsidTr="006C0419">
        <w:trPr>
          <w:trHeight w:val="480"/>
        </w:trPr>
        <w:tc>
          <w:tcPr>
            <w:tcW w:w="241" w:type="dxa"/>
            <w:vMerge w:val="restart"/>
            <w:tcBorders>
              <w:top w:val="nil"/>
              <w:left w:val="single" w:sz="4" w:space="0" w:color="auto"/>
              <w:bottom w:val="single" w:sz="4" w:space="0" w:color="993366"/>
              <w:right w:val="nil"/>
            </w:tcBorders>
            <w:shd w:val="clear" w:color="auto" w:fill="auto"/>
            <w:noWrap/>
            <w:hideMark/>
          </w:tcPr>
          <w:p w:rsidR="00CA0C40" w:rsidRPr="001E1D67" w:rsidRDefault="00CA0C40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CA0C40" w:rsidRPr="001E1D67" w:rsidRDefault="00CA0C40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(Constant)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A0C40" w:rsidRPr="001E1D67" w:rsidRDefault="00CA0C40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-150,119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A0C40" w:rsidRPr="001E1D67" w:rsidRDefault="00CA0C40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45,836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CA0C40" w:rsidRPr="001E1D67" w:rsidRDefault="00CA0C40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A0C40" w:rsidRPr="001E1D67" w:rsidRDefault="00CA0C40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-3,27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CA0C40" w:rsidRPr="001E1D67" w:rsidRDefault="00CA0C40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0,002</w:t>
            </w:r>
          </w:p>
        </w:tc>
      </w:tr>
      <w:tr w:rsidR="00CA0C40" w:rsidRPr="001E1D67" w:rsidTr="006C0419">
        <w:trPr>
          <w:trHeight w:val="300"/>
        </w:trPr>
        <w:tc>
          <w:tcPr>
            <w:tcW w:w="241" w:type="dxa"/>
            <w:vMerge/>
            <w:tcBorders>
              <w:top w:val="nil"/>
              <w:left w:val="single" w:sz="4" w:space="0" w:color="auto"/>
              <w:bottom w:val="single" w:sz="4" w:space="0" w:color="993366"/>
              <w:right w:val="nil"/>
            </w:tcBorders>
            <w:vAlign w:val="center"/>
            <w:hideMark/>
          </w:tcPr>
          <w:p w:rsidR="00CA0C40" w:rsidRPr="001E1D67" w:rsidRDefault="00CA0C40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CA0C40" w:rsidRPr="001E1D67" w:rsidRDefault="00CA0C40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Ag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A0C40" w:rsidRPr="001E1D67" w:rsidRDefault="00CA0C40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2,52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A0C40" w:rsidRPr="001E1D67" w:rsidRDefault="00CA0C40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0,663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A0C40" w:rsidRPr="001E1D67" w:rsidRDefault="00CA0C40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0,37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A0C40" w:rsidRPr="001E1D67" w:rsidRDefault="00CA0C40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3,81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CA0C40" w:rsidRPr="001E1D67" w:rsidRDefault="00CA0C40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0,000</w:t>
            </w:r>
          </w:p>
        </w:tc>
      </w:tr>
      <w:tr w:rsidR="00CA0C40" w:rsidRPr="001E1D67" w:rsidTr="006C0419">
        <w:trPr>
          <w:trHeight w:val="300"/>
        </w:trPr>
        <w:tc>
          <w:tcPr>
            <w:tcW w:w="241" w:type="dxa"/>
            <w:vMerge/>
            <w:tcBorders>
              <w:top w:val="nil"/>
              <w:left w:val="single" w:sz="4" w:space="0" w:color="auto"/>
              <w:bottom w:val="single" w:sz="4" w:space="0" w:color="993366"/>
              <w:right w:val="nil"/>
            </w:tcBorders>
            <w:vAlign w:val="center"/>
            <w:hideMark/>
          </w:tcPr>
          <w:p w:rsidR="00CA0C40" w:rsidRPr="001E1D67" w:rsidRDefault="00CA0C40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:rsidR="00CA0C40" w:rsidRPr="001E1D67" w:rsidRDefault="00CA0C40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IgG1ng/ml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:rsidR="00CA0C40" w:rsidRPr="001E1D67" w:rsidRDefault="00CA0C40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4,110E-0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:rsidR="00CA0C40" w:rsidRPr="001E1D67" w:rsidRDefault="00CA0C40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0,00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:rsidR="00CA0C40" w:rsidRPr="001E1D67" w:rsidRDefault="00CA0C40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0,13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:rsidR="00CA0C40" w:rsidRPr="001E1D67" w:rsidRDefault="00CA0C40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1,39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993366"/>
              <w:right w:val="single" w:sz="4" w:space="0" w:color="auto"/>
            </w:tcBorders>
            <w:shd w:val="clear" w:color="auto" w:fill="auto"/>
            <w:noWrap/>
            <w:hideMark/>
          </w:tcPr>
          <w:p w:rsidR="00CA0C40" w:rsidRPr="001E1D67" w:rsidRDefault="00CA0C40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0,167</w:t>
            </w:r>
          </w:p>
        </w:tc>
      </w:tr>
      <w:tr w:rsidR="00CA0C40" w:rsidRPr="00CA0C40" w:rsidTr="006C0419">
        <w:trPr>
          <w:trHeight w:val="300"/>
        </w:trPr>
        <w:tc>
          <w:tcPr>
            <w:tcW w:w="67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A0C40" w:rsidRPr="001E1D67" w:rsidRDefault="00CA0C40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a.  Gender_E1_C2  = men</w:t>
            </w:r>
          </w:p>
        </w:tc>
      </w:tr>
      <w:tr w:rsidR="00CA0C40" w:rsidRPr="001E1D67" w:rsidTr="006C0419">
        <w:trPr>
          <w:trHeight w:val="300"/>
        </w:trPr>
        <w:tc>
          <w:tcPr>
            <w:tcW w:w="67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A0C40" w:rsidRPr="001E1D67" w:rsidRDefault="00CA0C40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b. Dependent Variable: BNP (</w:t>
            </w:r>
            <w:proofErr w:type="spellStart"/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pg</w:t>
            </w:r>
            <w:proofErr w:type="spellEnd"/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/mL)</w:t>
            </w:r>
          </w:p>
        </w:tc>
      </w:tr>
    </w:tbl>
    <w:p w:rsidR="00CA0C40" w:rsidRPr="001E1D67" w:rsidRDefault="00CA0C40" w:rsidP="00CA0C40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</w:rPr>
      </w:pPr>
    </w:p>
    <w:tbl>
      <w:tblPr>
        <w:tblW w:w="67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"/>
        <w:gridCol w:w="1389"/>
        <w:gridCol w:w="1025"/>
        <w:gridCol w:w="965"/>
        <w:gridCol w:w="1201"/>
        <w:gridCol w:w="956"/>
        <w:gridCol w:w="943"/>
      </w:tblGrid>
      <w:tr w:rsidR="00CA0C40" w:rsidRPr="001E1D67" w:rsidTr="006C0419">
        <w:trPr>
          <w:trHeight w:val="300"/>
        </w:trPr>
        <w:tc>
          <w:tcPr>
            <w:tcW w:w="67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0C40" w:rsidRPr="001E1D67" w:rsidRDefault="00CA0C40" w:rsidP="006C0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</w:pPr>
            <w:proofErr w:type="spellStart"/>
            <w:r w:rsidRPr="001E1D67">
              <w:rPr>
                <w:rFonts w:ascii="Times New Roman" w:eastAsia="Times New Roman" w:hAnsi="Times New Roman" w:cs="Times New Roman"/>
                <w:b/>
                <w:bCs/>
                <w:lang w:val="nl-NL" w:eastAsia="nl-NL"/>
              </w:rPr>
              <w:t>Coefficients</w:t>
            </w:r>
            <w:r w:rsidRPr="001E1D67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nl-NL" w:eastAsia="nl-NL"/>
              </w:rPr>
              <w:t>a,b</w:t>
            </w:r>
            <w:proofErr w:type="spellEnd"/>
          </w:p>
        </w:tc>
      </w:tr>
      <w:tr w:rsidR="00CA0C40" w:rsidRPr="001E1D67" w:rsidTr="006C0419">
        <w:trPr>
          <w:trHeight w:val="975"/>
        </w:trPr>
        <w:tc>
          <w:tcPr>
            <w:tcW w:w="16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993366"/>
              <w:right w:val="nil"/>
            </w:tcBorders>
            <w:shd w:val="clear" w:color="auto" w:fill="auto"/>
            <w:vAlign w:val="bottom"/>
            <w:hideMark/>
          </w:tcPr>
          <w:p w:rsidR="00CA0C40" w:rsidRPr="001E1D67" w:rsidRDefault="00CA0C40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Model</w:t>
            </w:r>
          </w:p>
        </w:tc>
        <w:tc>
          <w:tcPr>
            <w:tcW w:w="199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CA0C40" w:rsidRPr="001E1D67" w:rsidRDefault="00CA0C40" w:rsidP="006C0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Unstandardized</w:t>
            </w:r>
            <w:proofErr w:type="spellEnd"/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Coefficients</w:t>
            </w:r>
            <w:proofErr w:type="spellEnd"/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CA0C40" w:rsidRPr="001E1D67" w:rsidRDefault="00CA0C40" w:rsidP="006C0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Standardized</w:t>
            </w:r>
            <w:proofErr w:type="spellEnd"/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Coefficients</w:t>
            </w:r>
            <w:proofErr w:type="spellEnd"/>
          </w:p>
        </w:tc>
        <w:tc>
          <w:tcPr>
            <w:tcW w:w="956" w:type="dxa"/>
            <w:vMerge w:val="restart"/>
            <w:tcBorders>
              <w:top w:val="single" w:sz="4" w:space="0" w:color="auto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CA0C40" w:rsidRPr="001E1D67" w:rsidRDefault="00CA0C40" w:rsidP="006C0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t</w:t>
            </w:r>
          </w:p>
        </w:tc>
        <w:tc>
          <w:tcPr>
            <w:tcW w:w="943" w:type="dxa"/>
            <w:vMerge w:val="restart"/>
            <w:tcBorders>
              <w:top w:val="single" w:sz="4" w:space="0" w:color="auto"/>
              <w:left w:val="single" w:sz="4" w:space="0" w:color="333333"/>
              <w:bottom w:val="single" w:sz="4" w:space="0" w:color="993366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A0C40" w:rsidRPr="001E1D67" w:rsidRDefault="00CA0C40" w:rsidP="006C0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Sig</w:t>
            </w:r>
            <w:proofErr w:type="spellEnd"/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.</w:t>
            </w:r>
          </w:p>
        </w:tc>
      </w:tr>
      <w:tr w:rsidR="00CA0C40" w:rsidRPr="001E1D67" w:rsidTr="006C0419">
        <w:trPr>
          <w:trHeight w:val="300"/>
        </w:trPr>
        <w:tc>
          <w:tcPr>
            <w:tcW w:w="163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993366"/>
              <w:right w:val="nil"/>
            </w:tcBorders>
            <w:vAlign w:val="center"/>
            <w:hideMark/>
          </w:tcPr>
          <w:p w:rsidR="00CA0C40" w:rsidRPr="001E1D67" w:rsidRDefault="00CA0C40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CA0C40" w:rsidRPr="001E1D67" w:rsidRDefault="00CA0C40" w:rsidP="006C0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B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CA0C40" w:rsidRPr="001E1D67" w:rsidRDefault="00CA0C40" w:rsidP="006C0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Std</w:t>
            </w:r>
            <w:proofErr w:type="spellEnd"/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. Error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CA0C40" w:rsidRPr="001E1D67" w:rsidRDefault="00CA0C40" w:rsidP="006C04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proofErr w:type="spellStart"/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Beta</w:t>
            </w:r>
            <w:proofErr w:type="spellEnd"/>
          </w:p>
        </w:tc>
        <w:tc>
          <w:tcPr>
            <w:tcW w:w="956" w:type="dxa"/>
            <w:vMerge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333333"/>
            </w:tcBorders>
            <w:vAlign w:val="center"/>
            <w:hideMark/>
          </w:tcPr>
          <w:p w:rsidR="00CA0C40" w:rsidRPr="001E1D67" w:rsidRDefault="00CA0C40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943" w:type="dxa"/>
            <w:vMerge/>
            <w:tcBorders>
              <w:top w:val="nil"/>
              <w:left w:val="single" w:sz="4" w:space="0" w:color="333333"/>
              <w:bottom w:val="single" w:sz="4" w:space="0" w:color="993366"/>
              <w:right w:val="single" w:sz="4" w:space="0" w:color="auto"/>
            </w:tcBorders>
            <w:vAlign w:val="center"/>
            <w:hideMark/>
          </w:tcPr>
          <w:p w:rsidR="00CA0C40" w:rsidRPr="001E1D67" w:rsidRDefault="00CA0C40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</w:p>
        </w:tc>
      </w:tr>
      <w:tr w:rsidR="00CA0C40" w:rsidRPr="001E1D67" w:rsidTr="006C0419">
        <w:trPr>
          <w:trHeight w:val="480"/>
        </w:trPr>
        <w:tc>
          <w:tcPr>
            <w:tcW w:w="241" w:type="dxa"/>
            <w:vMerge w:val="restart"/>
            <w:tcBorders>
              <w:top w:val="nil"/>
              <w:left w:val="single" w:sz="4" w:space="0" w:color="auto"/>
              <w:bottom w:val="single" w:sz="4" w:space="0" w:color="993366"/>
              <w:right w:val="nil"/>
            </w:tcBorders>
            <w:shd w:val="clear" w:color="auto" w:fill="auto"/>
            <w:noWrap/>
            <w:hideMark/>
          </w:tcPr>
          <w:p w:rsidR="00CA0C40" w:rsidRPr="001E1D67" w:rsidRDefault="00CA0C40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CA0C40" w:rsidRPr="001E1D67" w:rsidRDefault="00CA0C40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(Constant)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A0C40" w:rsidRPr="001E1D67" w:rsidRDefault="00CA0C40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-148,641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A0C40" w:rsidRPr="001E1D67" w:rsidRDefault="00CA0C40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39,78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hideMark/>
          </w:tcPr>
          <w:p w:rsidR="00CA0C40" w:rsidRPr="001E1D67" w:rsidRDefault="00CA0C40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A0C40" w:rsidRPr="001E1D67" w:rsidRDefault="00CA0C40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-3,73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CA0C40" w:rsidRPr="001E1D67" w:rsidRDefault="00CA0C40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0,000</w:t>
            </w:r>
          </w:p>
        </w:tc>
      </w:tr>
      <w:tr w:rsidR="00CA0C40" w:rsidRPr="001E1D67" w:rsidTr="006C0419">
        <w:trPr>
          <w:trHeight w:val="300"/>
        </w:trPr>
        <w:tc>
          <w:tcPr>
            <w:tcW w:w="241" w:type="dxa"/>
            <w:vMerge/>
            <w:tcBorders>
              <w:top w:val="nil"/>
              <w:left w:val="single" w:sz="4" w:space="0" w:color="auto"/>
              <w:bottom w:val="single" w:sz="4" w:space="0" w:color="993366"/>
              <w:right w:val="nil"/>
            </w:tcBorders>
            <w:vAlign w:val="center"/>
            <w:hideMark/>
          </w:tcPr>
          <w:p w:rsidR="00CA0C40" w:rsidRPr="001E1D67" w:rsidRDefault="00CA0C40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auto" w:fill="auto"/>
            <w:hideMark/>
          </w:tcPr>
          <w:p w:rsidR="00CA0C40" w:rsidRPr="001E1D67" w:rsidRDefault="00CA0C40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IgG3ng/ml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A0C40" w:rsidRPr="001E1D67" w:rsidRDefault="00CA0C40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8,028E-0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A0C40" w:rsidRPr="001E1D67" w:rsidRDefault="00CA0C40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0,000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A0C40" w:rsidRPr="001E1D67" w:rsidRDefault="00CA0C40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0,36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CA0C40" w:rsidRPr="001E1D67" w:rsidRDefault="00CA0C40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3,92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CA0C40" w:rsidRPr="001E1D67" w:rsidRDefault="00CA0C40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0,000</w:t>
            </w:r>
          </w:p>
        </w:tc>
      </w:tr>
      <w:tr w:rsidR="00CA0C40" w:rsidRPr="001E1D67" w:rsidTr="006C0419">
        <w:trPr>
          <w:trHeight w:val="300"/>
        </w:trPr>
        <w:tc>
          <w:tcPr>
            <w:tcW w:w="241" w:type="dxa"/>
            <w:vMerge/>
            <w:tcBorders>
              <w:top w:val="nil"/>
              <w:left w:val="single" w:sz="4" w:space="0" w:color="auto"/>
              <w:bottom w:val="single" w:sz="4" w:space="0" w:color="993366"/>
              <w:right w:val="nil"/>
            </w:tcBorders>
            <w:vAlign w:val="center"/>
            <w:hideMark/>
          </w:tcPr>
          <w:p w:rsidR="00CA0C40" w:rsidRPr="001E1D67" w:rsidRDefault="00CA0C40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hideMark/>
          </w:tcPr>
          <w:p w:rsidR="00CA0C40" w:rsidRPr="001E1D67" w:rsidRDefault="00CA0C40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Age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:rsidR="00CA0C40" w:rsidRPr="001E1D67" w:rsidRDefault="00CA0C40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2,286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:rsidR="00CA0C40" w:rsidRPr="001E1D67" w:rsidRDefault="00CA0C40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0,621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:rsidR="00CA0C40" w:rsidRPr="001E1D67" w:rsidRDefault="00CA0C40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0,34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993366"/>
              <w:right w:val="single" w:sz="4" w:space="0" w:color="333333"/>
            </w:tcBorders>
            <w:shd w:val="clear" w:color="auto" w:fill="auto"/>
            <w:noWrap/>
            <w:hideMark/>
          </w:tcPr>
          <w:p w:rsidR="00CA0C40" w:rsidRPr="001E1D67" w:rsidRDefault="00CA0C40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3,68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993366"/>
              <w:right w:val="single" w:sz="4" w:space="0" w:color="auto"/>
            </w:tcBorders>
            <w:shd w:val="clear" w:color="auto" w:fill="auto"/>
            <w:noWrap/>
            <w:hideMark/>
          </w:tcPr>
          <w:p w:rsidR="00CA0C40" w:rsidRPr="001E1D67" w:rsidRDefault="00CA0C40" w:rsidP="006C04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0,000</w:t>
            </w:r>
          </w:p>
        </w:tc>
      </w:tr>
      <w:tr w:rsidR="00CA0C40" w:rsidRPr="00CA0C40" w:rsidTr="006C0419">
        <w:trPr>
          <w:trHeight w:val="300"/>
        </w:trPr>
        <w:tc>
          <w:tcPr>
            <w:tcW w:w="67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A0C40" w:rsidRPr="001E1D67" w:rsidRDefault="00CA0C40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val="nl-NL" w:eastAsia="nl-NL"/>
              </w:rPr>
              <w:t>a.  Gender_E1_C2  = men</w:t>
            </w:r>
          </w:p>
        </w:tc>
      </w:tr>
      <w:tr w:rsidR="00CA0C40" w:rsidRPr="001E1D67" w:rsidTr="006C0419">
        <w:trPr>
          <w:trHeight w:val="300"/>
        </w:trPr>
        <w:tc>
          <w:tcPr>
            <w:tcW w:w="67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A0C40" w:rsidRPr="001E1D67" w:rsidRDefault="00CA0C40" w:rsidP="006C041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</w:pPr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b. Dependent Variable: BNP (</w:t>
            </w:r>
            <w:proofErr w:type="spellStart"/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pg</w:t>
            </w:r>
            <w:proofErr w:type="spellEnd"/>
            <w:r w:rsidRPr="001E1D67">
              <w:rPr>
                <w:rFonts w:ascii="Times New Roman" w:eastAsia="Times New Roman" w:hAnsi="Times New Roman" w:cs="Times New Roman"/>
                <w:sz w:val="18"/>
                <w:szCs w:val="18"/>
                <w:lang w:eastAsia="nl-NL"/>
              </w:rPr>
              <w:t>/mL)</w:t>
            </w:r>
          </w:p>
        </w:tc>
      </w:tr>
    </w:tbl>
    <w:p w:rsidR="00CA0C40" w:rsidRPr="001E1D67" w:rsidRDefault="00CA0C40" w:rsidP="00CA0C40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</w:rPr>
      </w:pPr>
      <w:r w:rsidRPr="001E1D67">
        <w:rPr>
          <w:rFonts w:ascii="Times New Roman" w:hAnsi="Times New Roman" w:cs="Times New Roman"/>
        </w:rPr>
        <w:br/>
      </w:r>
    </w:p>
    <w:p w:rsidR="00CA0C40" w:rsidRPr="001E1D67" w:rsidRDefault="00CA0C40" w:rsidP="00CA0C40">
      <w:pPr>
        <w:rPr>
          <w:rFonts w:ascii="Times New Roman" w:hAnsi="Times New Roman" w:cs="Times New Roman"/>
          <w:b/>
        </w:rPr>
      </w:pPr>
    </w:p>
    <w:p w:rsidR="001C0CCB" w:rsidRDefault="00CA0C40" w:rsidP="00CA0C40">
      <w:r w:rsidRPr="001E1D67">
        <w:rPr>
          <w:rFonts w:ascii="Times New Roman" w:hAnsi="Times New Roman" w:cs="Times New Roman"/>
          <w:b/>
        </w:rPr>
        <w:t xml:space="preserve">Supplemental table 3. </w:t>
      </w:r>
      <w:r w:rsidRPr="001E1D67">
        <w:rPr>
          <w:rFonts w:ascii="Times New Roman" w:hAnsi="Times New Roman" w:cs="Times New Roman"/>
        </w:rPr>
        <w:t xml:space="preserve">Correlation of IgG1 and IgG3 with BNP level in men </w:t>
      </w:r>
      <w:bookmarkStart w:id="0" w:name="_GoBack"/>
      <w:bookmarkEnd w:id="0"/>
      <w:r w:rsidRPr="001E1D67">
        <w:rPr>
          <w:rFonts w:ascii="Times New Roman" w:hAnsi="Times New Roman" w:cs="Times New Roman"/>
        </w:rPr>
        <w:t>with LVDD</w:t>
      </w:r>
      <w:r>
        <w:rPr>
          <w:rFonts w:ascii="Times New Roman" w:hAnsi="Times New Roman" w:cs="Times New Roman"/>
        </w:rPr>
        <w:t>.</w:t>
      </w:r>
    </w:p>
    <w:sectPr w:rsidR="001C0C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C40"/>
    <w:rsid w:val="00031211"/>
    <w:rsid w:val="00071DB3"/>
    <w:rsid w:val="000B7DC4"/>
    <w:rsid w:val="000D43E0"/>
    <w:rsid w:val="00150018"/>
    <w:rsid w:val="00157072"/>
    <w:rsid w:val="00163A20"/>
    <w:rsid w:val="001A1DED"/>
    <w:rsid w:val="001B03E7"/>
    <w:rsid w:val="001C0CCB"/>
    <w:rsid w:val="001C2329"/>
    <w:rsid w:val="00210B8C"/>
    <w:rsid w:val="00220F80"/>
    <w:rsid w:val="00244624"/>
    <w:rsid w:val="00257C02"/>
    <w:rsid w:val="00277A28"/>
    <w:rsid w:val="002A1C34"/>
    <w:rsid w:val="002C49F0"/>
    <w:rsid w:val="002E7EFE"/>
    <w:rsid w:val="002F2968"/>
    <w:rsid w:val="0031637D"/>
    <w:rsid w:val="0036455A"/>
    <w:rsid w:val="00366413"/>
    <w:rsid w:val="0039348D"/>
    <w:rsid w:val="003A41A8"/>
    <w:rsid w:val="0041170B"/>
    <w:rsid w:val="004126CD"/>
    <w:rsid w:val="00454686"/>
    <w:rsid w:val="00473CF7"/>
    <w:rsid w:val="004811AC"/>
    <w:rsid w:val="00491790"/>
    <w:rsid w:val="004E0FE8"/>
    <w:rsid w:val="005513DE"/>
    <w:rsid w:val="0057031A"/>
    <w:rsid w:val="005A71A9"/>
    <w:rsid w:val="005D4139"/>
    <w:rsid w:val="0067206E"/>
    <w:rsid w:val="007243DF"/>
    <w:rsid w:val="00744F2F"/>
    <w:rsid w:val="00756453"/>
    <w:rsid w:val="007C1624"/>
    <w:rsid w:val="007E7C9E"/>
    <w:rsid w:val="00805838"/>
    <w:rsid w:val="008303FD"/>
    <w:rsid w:val="00836596"/>
    <w:rsid w:val="00866FFD"/>
    <w:rsid w:val="00867B21"/>
    <w:rsid w:val="00891AC0"/>
    <w:rsid w:val="008A479E"/>
    <w:rsid w:val="008C16FE"/>
    <w:rsid w:val="008C4D0C"/>
    <w:rsid w:val="008C74D7"/>
    <w:rsid w:val="008F54B4"/>
    <w:rsid w:val="0092790A"/>
    <w:rsid w:val="00933F19"/>
    <w:rsid w:val="00980FF2"/>
    <w:rsid w:val="00A05A0E"/>
    <w:rsid w:val="00A46901"/>
    <w:rsid w:val="00A56515"/>
    <w:rsid w:val="00A71D4D"/>
    <w:rsid w:val="00A75E95"/>
    <w:rsid w:val="00A87F40"/>
    <w:rsid w:val="00B319AA"/>
    <w:rsid w:val="00B53B4B"/>
    <w:rsid w:val="00B624E6"/>
    <w:rsid w:val="00B72B8D"/>
    <w:rsid w:val="00B74D51"/>
    <w:rsid w:val="00BA1971"/>
    <w:rsid w:val="00BB35B9"/>
    <w:rsid w:val="00BF2621"/>
    <w:rsid w:val="00BF638B"/>
    <w:rsid w:val="00C11921"/>
    <w:rsid w:val="00C525D5"/>
    <w:rsid w:val="00C61EBD"/>
    <w:rsid w:val="00C710E4"/>
    <w:rsid w:val="00C741EF"/>
    <w:rsid w:val="00C76C3A"/>
    <w:rsid w:val="00CA0C40"/>
    <w:rsid w:val="00CB5889"/>
    <w:rsid w:val="00CC6486"/>
    <w:rsid w:val="00CD333F"/>
    <w:rsid w:val="00CE25EF"/>
    <w:rsid w:val="00CF365D"/>
    <w:rsid w:val="00D00296"/>
    <w:rsid w:val="00D8787F"/>
    <w:rsid w:val="00DA03C5"/>
    <w:rsid w:val="00DA3A32"/>
    <w:rsid w:val="00DC3319"/>
    <w:rsid w:val="00DD55CE"/>
    <w:rsid w:val="00DD6622"/>
    <w:rsid w:val="00DF08EA"/>
    <w:rsid w:val="00E04473"/>
    <w:rsid w:val="00E10485"/>
    <w:rsid w:val="00E149D9"/>
    <w:rsid w:val="00E36E0A"/>
    <w:rsid w:val="00E4084A"/>
    <w:rsid w:val="00E90E0A"/>
    <w:rsid w:val="00E95420"/>
    <w:rsid w:val="00EB49E2"/>
    <w:rsid w:val="00EC3E39"/>
    <w:rsid w:val="00ED3164"/>
    <w:rsid w:val="00F905CB"/>
    <w:rsid w:val="00F93C17"/>
    <w:rsid w:val="00FF6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A0C4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A0C4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011C28D</Template>
  <TotalTime>0</TotalTime>
  <Pages>1</Pages>
  <Words>115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gen-2, P. van den</dc:creator>
  <cp:lastModifiedBy>Hoogen-2, P. van den</cp:lastModifiedBy>
  <cp:revision>1</cp:revision>
  <dcterms:created xsi:type="dcterms:W3CDTF">2019-03-01T14:03:00Z</dcterms:created>
  <dcterms:modified xsi:type="dcterms:W3CDTF">2019-03-01T14:04:00Z</dcterms:modified>
</cp:coreProperties>
</file>